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FFD26" w14:textId="77777777" w:rsidR="00FE203C" w:rsidRDefault="00FE203C" w:rsidP="00FE203C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File 1</w:t>
      </w:r>
    </w:p>
    <w:p w14:paraId="465F6210" w14:textId="77777777" w:rsidR="00FE203C" w:rsidRDefault="00FE203C" w:rsidP="00FE203C">
      <w:pPr>
        <w:spacing w:line="480" w:lineRule="auto"/>
        <w:rPr>
          <w:b/>
          <w:bCs/>
        </w:rPr>
      </w:pPr>
      <w:r>
        <w:rPr>
          <w:b/>
          <w:bCs/>
        </w:rPr>
        <w:t xml:space="preserve">Search Strategy </w:t>
      </w:r>
    </w:p>
    <w:p w14:paraId="5441CFAF" w14:textId="77777777" w:rsidR="00FE203C" w:rsidRPr="00CA4C69" w:rsidRDefault="00FE203C" w:rsidP="00FE203C">
      <w:pPr>
        <w:spacing w:line="480" w:lineRule="auto"/>
        <w:rPr>
          <w:b/>
          <w:bCs/>
        </w:rPr>
      </w:pPr>
      <w:r w:rsidRPr="00CA4C69">
        <w:rPr>
          <w:b/>
          <w:bCs/>
        </w:rPr>
        <w:t>Words relating to Anorexia Nervosa</w:t>
      </w:r>
    </w:p>
    <w:p w14:paraId="7BC95E89" w14:textId="77777777" w:rsidR="00FE203C" w:rsidRDefault="00FE203C" w:rsidP="00FE203C">
      <w:pPr>
        <w:spacing w:line="480" w:lineRule="auto"/>
      </w:pPr>
      <w:proofErr w:type="spellStart"/>
      <w:r>
        <w:t>Anorex*</w:t>
      </w:r>
      <w:r>
        <w:br/>
      </w:r>
      <w:proofErr w:type="spellEnd"/>
      <w:r>
        <w:t>Feeding and eating disorder*</w:t>
      </w:r>
    </w:p>
    <w:p w14:paraId="773CB889" w14:textId="77777777" w:rsidR="00FE203C" w:rsidRDefault="00FE203C" w:rsidP="00FE203C">
      <w:pPr>
        <w:spacing w:line="480" w:lineRule="auto"/>
      </w:pPr>
      <w:r>
        <w:t xml:space="preserve">Eating </w:t>
      </w:r>
      <w:proofErr w:type="spellStart"/>
      <w:r>
        <w:t>Disord</w:t>
      </w:r>
      <w:proofErr w:type="spellEnd"/>
      <w:r>
        <w:t>*</w:t>
      </w:r>
    </w:p>
    <w:p w14:paraId="6F8048E4" w14:textId="77777777" w:rsidR="00FE203C" w:rsidRDefault="00FE203C" w:rsidP="00FE203C">
      <w:pPr>
        <w:spacing w:line="480" w:lineRule="auto"/>
      </w:pPr>
      <w:r>
        <w:t>Restrict*</w:t>
      </w:r>
    </w:p>
    <w:p w14:paraId="27794D0A" w14:textId="77777777" w:rsidR="00FE203C" w:rsidRPr="00CA4C69" w:rsidRDefault="00FE203C" w:rsidP="00FE203C">
      <w:pPr>
        <w:spacing w:line="480" w:lineRule="auto"/>
        <w:rPr>
          <w:b/>
          <w:bCs/>
        </w:rPr>
      </w:pPr>
      <w:r w:rsidRPr="00CA4C69">
        <w:rPr>
          <w:b/>
          <w:bCs/>
        </w:rPr>
        <w:t>Words relating to Treatment</w:t>
      </w:r>
    </w:p>
    <w:p w14:paraId="738D35FF" w14:textId="77777777" w:rsidR="00FE203C" w:rsidRDefault="00FE203C" w:rsidP="00FE203C">
      <w:pPr>
        <w:spacing w:line="480" w:lineRule="auto"/>
      </w:pPr>
      <w:r>
        <w:t xml:space="preserve">Family </w:t>
      </w:r>
      <w:proofErr w:type="spellStart"/>
      <w:r>
        <w:t>therap</w:t>
      </w:r>
      <w:proofErr w:type="spellEnd"/>
      <w:r>
        <w:t>*</w:t>
      </w:r>
    </w:p>
    <w:p w14:paraId="0B5D6EC7" w14:textId="77777777" w:rsidR="00FE203C" w:rsidRDefault="00FE203C" w:rsidP="00FE203C">
      <w:pPr>
        <w:spacing w:line="480" w:lineRule="auto"/>
      </w:pPr>
      <w:r>
        <w:t>Family based treatment or family-based treatment</w:t>
      </w:r>
    </w:p>
    <w:p w14:paraId="1A6F7494" w14:textId="77777777" w:rsidR="00FE203C" w:rsidRDefault="00FE203C" w:rsidP="00FE203C">
      <w:pPr>
        <w:spacing w:line="480" w:lineRule="auto"/>
      </w:pPr>
      <w:r>
        <w:t>Family based therapy</w:t>
      </w:r>
    </w:p>
    <w:p w14:paraId="40D812A7" w14:textId="77777777" w:rsidR="00FE203C" w:rsidRDefault="00FE203C" w:rsidP="00FE203C">
      <w:pPr>
        <w:spacing w:line="480" w:lineRule="auto"/>
      </w:pPr>
      <w:r>
        <w:t>FBT</w:t>
      </w:r>
    </w:p>
    <w:p w14:paraId="3C50760C" w14:textId="77777777" w:rsidR="00FE203C" w:rsidRDefault="00FE203C" w:rsidP="00FE203C">
      <w:pPr>
        <w:spacing w:line="480" w:lineRule="auto"/>
      </w:pPr>
      <w:r>
        <w:t>Maudsley</w:t>
      </w:r>
    </w:p>
    <w:p w14:paraId="75CD7AFB" w14:textId="77777777" w:rsidR="00FE203C" w:rsidRDefault="00FE203C" w:rsidP="00FE203C">
      <w:pPr>
        <w:spacing w:line="480" w:lineRule="auto"/>
        <w:rPr>
          <w:b/>
          <w:bCs/>
        </w:rPr>
      </w:pPr>
      <w:r w:rsidRPr="00CA4C69">
        <w:rPr>
          <w:b/>
          <w:bCs/>
        </w:rPr>
        <w:t>Words relating to Young People</w:t>
      </w:r>
    </w:p>
    <w:p w14:paraId="66F3DA1B" w14:textId="77777777" w:rsidR="00FE203C" w:rsidRDefault="00FE203C" w:rsidP="00FE203C">
      <w:pPr>
        <w:spacing w:line="480" w:lineRule="auto"/>
      </w:pPr>
      <w:proofErr w:type="spellStart"/>
      <w:r>
        <w:t>Adolesc</w:t>
      </w:r>
      <w:proofErr w:type="spellEnd"/>
      <w:r>
        <w:t>*</w:t>
      </w:r>
    </w:p>
    <w:p w14:paraId="34031F71" w14:textId="77777777" w:rsidR="00FE203C" w:rsidRDefault="00FE203C" w:rsidP="00FE203C">
      <w:pPr>
        <w:spacing w:line="480" w:lineRule="auto"/>
      </w:pPr>
      <w:r>
        <w:t>Young adult</w:t>
      </w:r>
    </w:p>
    <w:p w14:paraId="76D9FF86" w14:textId="77777777" w:rsidR="00FE203C" w:rsidRDefault="00FE203C" w:rsidP="00FE203C">
      <w:pPr>
        <w:spacing w:line="480" w:lineRule="auto"/>
      </w:pPr>
      <w:r>
        <w:t>Young pe*</w:t>
      </w:r>
    </w:p>
    <w:p w14:paraId="242CB0D7" w14:textId="77777777" w:rsidR="00FE203C" w:rsidRDefault="00FE203C" w:rsidP="00FE203C">
      <w:pPr>
        <w:spacing w:line="480" w:lineRule="auto"/>
      </w:pPr>
      <w:r>
        <w:t>Youth</w:t>
      </w:r>
    </w:p>
    <w:p w14:paraId="6188F701" w14:textId="77777777" w:rsidR="00FE203C" w:rsidRDefault="00FE203C" w:rsidP="00FE203C">
      <w:pPr>
        <w:spacing w:line="480" w:lineRule="auto"/>
      </w:pPr>
      <w:r>
        <w:t>Teen*</w:t>
      </w:r>
    </w:p>
    <w:p w14:paraId="5E78C577" w14:textId="77777777" w:rsidR="00FE203C" w:rsidRDefault="00FE203C" w:rsidP="00FE203C">
      <w:pPr>
        <w:spacing w:line="480" w:lineRule="auto"/>
      </w:pPr>
      <w:r>
        <w:t>Child*</w:t>
      </w:r>
    </w:p>
    <w:p w14:paraId="5A3C59D8" w14:textId="77777777" w:rsidR="00FE203C" w:rsidRDefault="00FE203C" w:rsidP="00FE203C">
      <w:pPr>
        <w:spacing w:line="480" w:lineRule="auto"/>
      </w:pPr>
    </w:p>
    <w:p w14:paraId="007C6F66" w14:textId="12852FF8" w:rsidR="001F6DC0" w:rsidRPr="00E160C3" w:rsidRDefault="00FE203C" w:rsidP="00E160C3">
      <w:pPr>
        <w:spacing w:line="480" w:lineRule="auto"/>
        <w:rPr>
          <w:rFonts w:eastAsiaTheme="minorHAnsi"/>
          <w:b/>
          <w:bCs/>
          <w:lang w:val="en-US" w:eastAsia="en-US"/>
        </w:rPr>
      </w:pPr>
      <w:r>
        <w:t xml:space="preserve">(“Family therapy” OR family </w:t>
      </w:r>
      <w:proofErr w:type="spellStart"/>
      <w:r>
        <w:t>therap</w:t>
      </w:r>
      <w:proofErr w:type="spellEnd"/>
      <w:r>
        <w:t>* OR “</w:t>
      </w:r>
      <w:proofErr w:type="gramStart"/>
      <w:r>
        <w:t>family based</w:t>
      </w:r>
      <w:proofErr w:type="gramEnd"/>
      <w:r>
        <w:t xml:space="preserve"> treatment” OR “family-based therapy” OR “family based” OR “family-based” OR FBT OR Maudsley*) AND (</w:t>
      </w:r>
      <w:proofErr w:type="spellStart"/>
      <w:r>
        <w:t>Anorex</w:t>
      </w:r>
      <w:proofErr w:type="spellEnd"/>
      <w:r>
        <w:t xml:space="preserve">* OR Feeding and Eating Disorder OR Eating </w:t>
      </w:r>
      <w:proofErr w:type="spellStart"/>
      <w:r>
        <w:t>Disord</w:t>
      </w:r>
      <w:proofErr w:type="spellEnd"/>
      <w:r>
        <w:t>* OR Restrict*) AND (</w:t>
      </w:r>
      <w:proofErr w:type="spellStart"/>
      <w:r>
        <w:t>Adolesc</w:t>
      </w:r>
      <w:proofErr w:type="spellEnd"/>
      <w:r>
        <w:t>* OR young adult OR young pe* OR youth OR teen* OR Child*)</w:t>
      </w:r>
    </w:p>
    <w:sectPr w:rsidR="001F6DC0" w:rsidRPr="00E16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03C"/>
    <w:rsid w:val="000216CD"/>
    <w:rsid w:val="000412CD"/>
    <w:rsid w:val="00073FA7"/>
    <w:rsid w:val="000A6EC3"/>
    <w:rsid w:val="00133559"/>
    <w:rsid w:val="001F6DC0"/>
    <w:rsid w:val="00233B54"/>
    <w:rsid w:val="002527B0"/>
    <w:rsid w:val="002611B6"/>
    <w:rsid w:val="00283092"/>
    <w:rsid w:val="002B5610"/>
    <w:rsid w:val="002F4B43"/>
    <w:rsid w:val="003556A5"/>
    <w:rsid w:val="003A2EA8"/>
    <w:rsid w:val="003B0E99"/>
    <w:rsid w:val="004A7747"/>
    <w:rsid w:val="004D1D40"/>
    <w:rsid w:val="00517F2C"/>
    <w:rsid w:val="005B37A1"/>
    <w:rsid w:val="005E29EB"/>
    <w:rsid w:val="0062737D"/>
    <w:rsid w:val="006275C9"/>
    <w:rsid w:val="00786874"/>
    <w:rsid w:val="007A268B"/>
    <w:rsid w:val="007C4B1E"/>
    <w:rsid w:val="007D0B37"/>
    <w:rsid w:val="007D1D78"/>
    <w:rsid w:val="00816BD6"/>
    <w:rsid w:val="0086499C"/>
    <w:rsid w:val="008D3DE2"/>
    <w:rsid w:val="00907C75"/>
    <w:rsid w:val="009472DC"/>
    <w:rsid w:val="0095087C"/>
    <w:rsid w:val="009B062A"/>
    <w:rsid w:val="009B41A5"/>
    <w:rsid w:val="009C2829"/>
    <w:rsid w:val="00A14803"/>
    <w:rsid w:val="00A3497B"/>
    <w:rsid w:val="00A91A16"/>
    <w:rsid w:val="00AB35E6"/>
    <w:rsid w:val="00B83F13"/>
    <w:rsid w:val="00C14E0E"/>
    <w:rsid w:val="00CA1BA3"/>
    <w:rsid w:val="00CB6A3C"/>
    <w:rsid w:val="00D335F7"/>
    <w:rsid w:val="00D46BF5"/>
    <w:rsid w:val="00E1273F"/>
    <w:rsid w:val="00E160C3"/>
    <w:rsid w:val="00E64F59"/>
    <w:rsid w:val="00EA46E6"/>
    <w:rsid w:val="00F84EC3"/>
    <w:rsid w:val="00FA1CD9"/>
    <w:rsid w:val="00FE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8011A"/>
  <w15:chartTrackingRefBased/>
  <w15:docId w15:val="{6B0EF70B-82E6-B94D-BEF4-33C5FE3D2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0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2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03C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3ECA166BF1EC4786CD79FC173BA86C" ma:contentTypeVersion="17" ma:contentTypeDescription="Create a new document." ma:contentTypeScope="" ma:versionID="c5bf2f47dbda9ad8e83b17363ecdab75">
  <xsd:schema xmlns:xsd="http://www.w3.org/2001/XMLSchema" xmlns:xs="http://www.w3.org/2001/XMLSchema" xmlns:p="http://schemas.microsoft.com/office/2006/metadata/properties" xmlns:ns2="b15b2b2c-30c7-4662-b243-dacfd4144c63" xmlns:ns3="12829ca4-0385-4523-9b4f-cacf3f5ee675" targetNamespace="http://schemas.microsoft.com/office/2006/metadata/properties" ma:root="true" ma:fieldsID="70a4c6bacf1eb33ff9b445adb448f045" ns2:_="" ns3:_="">
    <xsd:import namespace="b15b2b2c-30c7-4662-b243-dacfd4144c63"/>
    <xsd:import namespace="12829ca4-0385-4523-9b4f-cacf3f5ee6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Owne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b2b2c-30c7-4662-b243-dacfd4144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29ca4-0385-4523-9b4f-cacf3f5ee67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b9421dd7-939e-4322-a262-2bffbeda544a}" ma:internalName="TaxCatchAll" ma:showField="CatchAllData" ma:web="12829ca4-0385-4523-9b4f-cacf3f5ee6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5b2b2c-30c7-4662-b243-dacfd4144c63">
      <Terms xmlns="http://schemas.microsoft.com/office/infopath/2007/PartnerControls"/>
    </lcf76f155ced4ddcb4097134ff3c332f>
    <TaxCatchAll xmlns="12829ca4-0385-4523-9b4f-cacf3f5ee675" xsi:nil="true"/>
    <Owner xmlns="b15b2b2c-30c7-4662-b243-dacfd4144c63">
      <UserInfo>
        <DisplayName/>
        <AccountId xsi:nil="true"/>
        <AccountType/>
      </UserInfo>
    </Owner>
  </documentManagement>
</p:properties>
</file>

<file path=customXml/itemProps1.xml><?xml version="1.0" encoding="utf-8"?>
<ds:datastoreItem xmlns:ds="http://schemas.openxmlformats.org/officeDocument/2006/customXml" ds:itemID="{1E90CCBD-AF86-4E31-8F2D-19AF6BED6953}"/>
</file>

<file path=customXml/itemProps2.xml><?xml version="1.0" encoding="utf-8"?>
<ds:datastoreItem xmlns:ds="http://schemas.openxmlformats.org/officeDocument/2006/customXml" ds:itemID="{7C9D1D8C-0FE0-4F2D-B3BE-9539FE50E12B}"/>
</file>

<file path=customXml/itemProps3.xml><?xml version="1.0" encoding="utf-8"?>
<ds:datastoreItem xmlns:ds="http://schemas.openxmlformats.org/officeDocument/2006/customXml" ds:itemID="{B944ADB3-62D6-484C-BCD7-5337797E02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a Hambleton</dc:creator>
  <cp:keywords/>
  <dc:description/>
  <cp:lastModifiedBy>Ashlea Hambleton</cp:lastModifiedBy>
  <cp:revision>2</cp:revision>
  <dcterms:created xsi:type="dcterms:W3CDTF">2022-06-10T03:06:00Z</dcterms:created>
  <dcterms:modified xsi:type="dcterms:W3CDTF">2022-06-1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3ECA166BF1EC4786CD79FC173BA86C</vt:lpwstr>
  </property>
</Properties>
</file>